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AD7DD" w14:textId="26CE25BC" w:rsidR="007D788E" w:rsidRDefault="38A4E6B2" w:rsidP="3EB06DD6">
      <w:pPr>
        <w:pStyle w:val="Title"/>
      </w:pPr>
      <w:r>
        <w:t xml:space="preserve">Multimedia Appendix </w:t>
      </w:r>
      <w:r w:rsidR="009A1753">
        <w:t>9</w:t>
      </w:r>
      <w:r>
        <w:t>: Complete Statistical Analysis Results Including Primary Diagnostic Accuracy, Exploratory Modality Attribution Comparisons, and Distribution Patterns for GPT-4V Neuroradiology Evaluation</w:t>
      </w:r>
    </w:p>
    <w:p w14:paraId="6F2BFD85" w14:textId="6335CBCB" w:rsidR="007D788E" w:rsidRDefault="007D788E" w:rsidP="3EDDABC0"/>
    <w:p w14:paraId="57C47004" w14:textId="5B335047" w:rsidR="007D788E" w:rsidRDefault="38A4E6B2" w:rsidP="3EB06DD6">
      <w:pPr>
        <w:pStyle w:val="Heading1"/>
      </w:pPr>
      <w:r>
        <w:t xml:space="preserve">Table </w:t>
      </w:r>
      <w:r w:rsidR="009A1753">
        <w:t>S</w:t>
      </w:r>
      <w:r>
        <w:t>4.1. Primary Outcome: Diagnostic Accuracy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574"/>
        <w:gridCol w:w="2601"/>
        <w:gridCol w:w="2886"/>
      </w:tblGrid>
      <w:tr w:rsidR="3EB06DD6" w14:paraId="3BB494AB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4B454DB4" w14:textId="655535B7" w:rsidR="3EB06DD6" w:rsidRDefault="3EB06DD6">
            <w:r>
              <w:t>Measure</w:t>
            </w:r>
          </w:p>
        </w:tc>
        <w:tc>
          <w:tcPr>
            <w:tcW w:w="2601" w:type="dxa"/>
            <w:vAlign w:val="center"/>
          </w:tcPr>
          <w:p w14:paraId="031EF153" w14:textId="5158B866" w:rsidR="3EB06DD6" w:rsidRDefault="3EB06DD6">
            <w:r>
              <w:t>Value</w:t>
            </w:r>
          </w:p>
        </w:tc>
        <w:tc>
          <w:tcPr>
            <w:tcW w:w="2886" w:type="dxa"/>
            <w:vAlign w:val="center"/>
          </w:tcPr>
          <w:p w14:paraId="4CAFC793" w14:textId="04EB3B95" w:rsidR="3EB06DD6" w:rsidRDefault="3EB06DD6">
            <w:r>
              <w:t>95% Confidence Interval</w:t>
            </w:r>
          </w:p>
        </w:tc>
      </w:tr>
      <w:tr w:rsidR="3EB06DD6" w14:paraId="4198F458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3314E64C" w14:textId="5ED8E6E0" w:rsidR="3EB06DD6" w:rsidRDefault="3EB06DD6">
            <w:r>
              <w:t>Total cases assessed</w:t>
            </w:r>
          </w:p>
        </w:tc>
        <w:tc>
          <w:tcPr>
            <w:tcW w:w="2601" w:type="dxa"/>
            <w:vAlign w:val="center"/>
          </w:tcPr>
          <w:p w14:paraId="52B6E6A6" w14:textId="5D9A9110" w:rsidR="3EB06DD6" w:rsidRDefault="3EB06DD6">
            <w:r>
              <w:t>29</w:t>
            </w:r>
          </w:p>
        </w:tc>
        <w:tc>
          <w:tcPr>
            <w:tcW w:w="2886" w:type="dxa"/>
            <w:vAlign w:val="center"/>
          </w:tcPr>
          <w:p w14:paraId="675C29AF" w14:textId="2773269A" w:rsidR="3EB06DD6" w:rsidRDefault="3EB06DD6">
            <w:r>
              <w:t>—</w:t>
            </w:r>
          </w:p>
        </w:tc>
      </w:tr>
      <w:tr w:rsidR="3EB06DD6" w14:paraId="06C1AD3D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3C4AD3FB" w14:textId="06BDF456" w:rsidR="3EB06DD6" w:rsidRDefault="3EB06DD6">
            <w:r>
              <w:t>Correct diagnoses</w:t>
            </w:r>
          </w:p>
        </w:tc>
        <w:tc>
          <w:tcPr>
            <w:tcW w:w="2601" w:type="dxa"/>
            <w:vAlign w:val="center"/>
          </w:tcPr>
          <w:p w14:paraId="26C3BB12" w14:textId="7FB06535" w:rsidR="3EB06DD6" w:rsidRDefault="3EB06DD6">
            <w:r>
              <w:t>22</w:t>
            </w:r>
          </w:p>
        </w:tc>
        <w:tc>
          <w:tcPr>
            <w:tcW w:w="2886" w:type="dxa"/>
            <w:vAlign w:val="center"/>
          </w:tcPr>
          <w:p w14:paraId="674BE08F" w14:textId="37DAC1C1" w:rsidR="3EB06DD6" w:rsidRDefault="3EB06DD6">
            <w:r>
              <w:t>—</w:t>
            </w:r>
          </w:p>
        </w:tc>
      </w:tr>
      <w:tr w:rsidR="3EB06DD6" w14:paraId="0DB41091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4AB58391" w14:textId="1A6CBA1C" w:rsidR="3EB06DD6" w:rsidRDefault="3EB06DD6">
            <w:r>
              <w:t>Incorrect diagnoses</w:t>
            </w:r>
          </w:p>
        </w:tc>
        <w:tc>
          <w:tcPr>
            <w:tcW w:w="2601" w:type="dxa"/>
            <w:vAlign w:val="center"/>
          </w:tcPr>
          <w:p w14:paraId="681BDC81" w14:textId="4450894E" w:rsidR="3EB06DD6" w:rsidRDefault="3EB06DD6">
            <w:r>
              <w:t>7</w:t>
            </w:r>
          </w:p>
        </w:tc>
        <w:tc>
          <w:tcPr>
            <w:tcW w:w="2886" w:type="dxa"/>
            <w:vAlign w:val="center"/>
          </w:tcPr>
          <w:p w14:paraId="0A1F18EF" w14:textId="32AA4BB6" w:rsidR="3EB06DD6" w:rsidRDefault="3EB06DD6">
            <w:r>
              <w:t>—</w:t>
            </w:r>
          </w:p>
        </w:tc>
      </w:tr>
      <w:tr w:rsidR="3EB06DD6" w14:paraId="60E33C4B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53A7D4A4" w14:textId="4D7C98F5" w:rsidR="3EB06DD6" w:rsidRDefault="3EB06DD6">
            <w:r>
              <w:t>Diagnostic accuracy</w:t>
            </w:r>
          </w:p>
        </w:tc>
        <w:tc>
          <w:tcPr>
            <w:tcW w:w="2601" w:type="dxa"/>
            <w:vAlign w:val="center"/>
          </w:tcPr>
          <w:p w14:paraId="523798F1" w14:textId="06360586" w:rsidR="3EB06DD6" w:rsidRDefault="3EB06DD6">
            <w:r>
              <w:t>75.9%</w:t>
            </w:r>
          </w:p>
        </w:tc>
        <w:tc>
          <w:tcPr>
            <w:tcW w:w="2886" w:type="dxa"/>
            <w:vAlign w:val="center"/>
          </w:tcPr>
          <w:p w14:paraId="06E9D1E2" w14:textId="2DDE904E" w:rsidR="3EB06DD6" w:rsidRDefault="3EB06DD6">
            <w:r>
              <w:t xml:space="preserve"> 57.9%, 87.8%]</w:t>
            </w:r>
          </w:p>
        </w:tc>
      </w:tr>
      <w:tr w:rsidR="3EB06DD6" w14:paraId="16638B2B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2BAA6120" w14:textId="242A1666" w:rsidR="3EB06DD6" w:rsidRDefault="3EB06DD6">
            <w:r>
              <w:t>Expected under chance</w:t>
            </w:r>
          </w:p>
        </w:tc>
        <w:tc>
          <w:tcPr>
            <w:tcW w:w="2601" w:type="dxa"/>
            <w:vAlign w:val="center"/>
          </w:tcPr>
          <w:p w14:paraId="6A7E068F" w14:textId="4F697B70" w:rsidR="3EB06DD6" w:rsidRDefault="3EB06DD6">
            <w:r>
              <w:t>25.0%</w:t>
            </w:r>
          </w:p>
        </w:tc>
        <w:tc>
          <w:tcPr>
            <w:tcW w:w="2886" w:type="dxa"/>
            <w:vAlign w:val="center"/>
          </w:tcPr>
          <w:p w14:paraId="0CFF1A46" w14:textId="040ACE45" w:rsidR="3EB06DD6" w:rsidRDefault="3EB06DD6">
            <w:r>
              <w:t>—</w:t>
            </w:r>
          </w:p>
        </w:tc>
      </w:tr>
      <w:tr w:rsidR="3EB06DD6" w14:paraId="223A84D7" w14:textId="77777777" w:rsidTr="3EB06DD6">
        <w:trPr>
          <w:trHeight w:val="300"/>
        </w:trPr>
        <w:tc>
          <w:tcPr>
            <w:tcW w:w="2574" w:type="dxa"/>
            <w:vAlign w:val="center"/>
          </w:tcPr>
          <w:p w14:paraId="4055E512" w14:textId="67CEA9F4" w:rsidR="3EB06DD6" w:rsidRDefault="3EB06DD6">
            <w:r>
              <w:t>Difference from chance</w:t>
            </w:r>
          </w:p>
        </w:tc>
        <w:tc>
          <w:tcPr>
            <w:tcW w:w="2601" w:type="dxa"/>
            <w:vAlign w:val="center"/>
          </w:tcPr>
          <w:p w14:paraId="404C81C4" w14:textId="7D9E152E" w:rsidR="3EB06DD6" w:rsidRDefault="3EB06DD6">
            <w:r>
              <w:t>+50.9 percentage points</w:t>
            </w:r>
          </w:p>
        </w:tc>
        <w:tc>
          <w:tcPr>
            <w:tcW w:w="2886" w:type="dxa"/>
            <w:vAlign w:val="center"/>
          </w:tcPr>
          <w:p w14:paraId="0B2D5308" w14:textId="34F5C420" w:rsidR="3EB06DD6" w:rsidRDefault="3EB06DD6">
            <w:r>
              <w:t>—</w:t>
            </w:r>
          </w:p>
        </w:tc>
      </w:tr>
    </w:tbl>
    <w:p w14:paraId="2951A3E3" w14:textId="1B516B85" w:rsidR="007D788E" w:rsidRDefault="38A4E6B2" w:rsidP="3EDDABC0">
      <w:r>
        <w:t>Statistical Test: One-Sample Binomial Test</w:t>
      </w:r>
    </w:p>
    <w:p w14:paraId="4FC8A67A" w14:textId="4D1FE9B7" w:rsidR="007D788E" w:rsidRDefault="38A4E6B2" w:rsidP="3EDDABC0">
      <w:r>
        <w:t>H₀: Accuracy = 25% (random guessing for 4 options)</w:t>
      </w:r>
    </w:p>
    <w:p w14:paraId="134233B1" w14:textId="11D7A26B" w:rsidR="007D788E" w:rsidRDefault="38A4E6B2" w:rsidP="3EDDABC0">
      <w:r>
        <w:t>H₁: Accuracy ≠ 25% (two-tailed)</w:t>
      </w:r>
    </w:p>
    <w:p w14:paraId="5A6378B3" w14:textId="03AA70CD" w:rsidR="007D788E" w:rsidRDefault="38A4E6B2" w:rsidP="3EDDABC0">
      <w:r>
        <w:t>Test statistic: z = 6.33</w:t>
      </w:r>
    </w:p>
    <w:p w14:paraId="6F138FE8" w14:textId="3A4D95C2" w:rsidR="007D788E" w:rsidRDefault="38A4E6B2" w:rsidP="3EDDABC0">
      <w:r w:rsidRPr="3EB06DD6">
        <w:rPr>
          <w:i/>
          <w:iCs/>
        </w:rPr>
        <w:t>P</w:t>
      </w:r>
      <w:r>
        <w:t>-value: &lt;.001</w:t>
      </w:r>
    </w:p>
    <w:p w14:paraId="2D24E2B6" w14:textId="2A835826" w:rsidR="007D788E" w:rsidRDefault="007D788E" w:rsidP="3EDDABC0"/>
    <w:p w14:paraId="2CB2F2F4" w14:textId="6BE6B192" w:rsidR="007D788E" w:rsidRDefault="007D788E" w:rsidP="3EDDABC0"/>
    <w:p w14:paraId="3CDB53A2" w14:textId="5A9BA828" w:rsidR="007D788E" w:rsidRDefault="38A4E6B2" w:rsidP="3EB06DD6">
      <w:pPr>
        <w:pStyle w:val="Heading1"/>
      </w:pPr>
      <w:r>
        <w:t xml:space="preserve">Table </w:t>
      </w:r>
      <w:r w:rsidR="009A1753">
        <w:t>S</w:t>
      </w:r>
      <w:r>
        <w:t>4.2. Exploratory Outcome: Modality Attribution by Diagnostic Outcome</w:t>
      </w:r>
    </w:p>
    <w:p w14:paraId="4B356587" w14:textId="03D281DD" w:rsidR="007D788E" w:rsidRDefault="007D788E" w:rsidP="3EDDABC0"/>
    <w:p w14:paraId="4DBC7061" w14:textId="4A58EAE8" w:rsidR="007D788E" w:rsidRDefault="38A4E6B2" w:rsidP="3EB06DD6">
      <w:pPr>
        <w:pStyle w:val="Heading2"/>
      </w:pPr>
      <w:r>
        <w:t>Descriptive Statistic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302"/>
        <w:gridCol w:w="540"/>
        <w:gridCol w:w="1815"/>
        <w:gridCol w:w="731"/>
        <w:gridCol w:w="1660"/>
        <w:gridCol w:w="1087"/>
        <w:gridCol w:w="1060"/>
      </w:tblGrid>
      <w:tr w:rsidR="3EB06DD6" w14:paraId="376B1A37" w14:textId="77777777" w:rsidTr="3EB06DD6">
        <w:trPr>
          <w:trHeight w:val="300"/>
        </w:trPr>
        <w:tc>
          <w:tcPr>
            <w:tcW w:w="2302" w:type="dxa"/>
            <w:vAlign w:val="center"/>
          </w:tcPr>
          <w:p w14:paraId="7AA6EFB9" w14:textId="14C4435C" w:rsidR="3EB06DD6" w:rsidRDefault="3EB06DD6">
            <w:r>
              <w:t>Group</w:t>
            </w:r>
          </w:p>
        </w:tc>
        <w:tc>
          <w:tcPr>
            <w:tcW w:w="540" w:type="dxa"/>
            <w:vAlign w:val="center"/>
          </w:tcPr>
          <w:p w14:paraId="5B4D6FBA" w14:textId="3734E798" w:rsidR="3EB06DD6" w:rsidRDefault="3EB06DD6">
            <w:r>
              <w:t>n</w:t>
            </w:r>
          </w:p>
        </w:tc>
        <w:tc>
          <w:tcPr>
            <w:tcW w:w="1815" w:type="dxa"/>
            <w:vAlign w:val="center"/>
          </w:tcPr>
          <w:p w14:paraId="66FF2843" w14:textId="2F8DAADC" w:rsidR="3EB06DD6" w:rsidRDefault="3EB06DD6">
            <w:r>
              <w:t>Mean Image%</w:t>
            </w:r>
          </w:p>
        </w:tc>
        <w:tc>
          <w:tcPr>
            <w:tcW w:w="731" w:type="dxa"/>
            <w:vAlign w:val="center"/>
          </w:tcPr>
          <w:p w14:paraId="11D680A6" w14:textId="63253D5E" w:rsidR="3EB06DD6" w:rsidRDefault="3EB06DD6">
            <w:r>
              <w:t>SD</w:t>
            </w:r>
          </w:p>
        </w:tc>
        <w:tc>
          <w:tcPr>
            <w:tcW w:w="1660" w:type="dxa"/>
            <w:vAlign w:val="center"/>
          </w:tcPr>
          <w:p w14:paraId="510C59A2" w14:textId="65AC03EE" w:rsidR="3EB06DD6" w:rsidRDefault="3EB06DD6">
            <w:r>
              <w:t>95% CI</w:t>
            </w:r>
          </w:p>
        </w:tc>
        <w:tc>
          <w:tcPr>
            <w:tcW w:w="1087" w:type="dxa"/>
            <w:vAlign w:val="center"/>
          </w:tcPr>
          <w:p w14:paraId="25F6649A" w14:textId="4442BDFA" w:rsidR="3EB06DD6" w:rsidRDefault="3EB06DD6">
            <w:r>
              <w:t>Median</w:t>
            </w:r>
          </w:p>
        </w:tc>
        <w:tc>
          <w:tcPr>
            <w:tcW w:w="1060" w:type="dxa"/>
            <w:vAlign w:val="center"/>
          </w:tcPr>
          <w:p w14:paraId="45A248CF" w14:textId="58792354" w:rsidR="3EB06DD6" w:rsidRDefault="3EB06DD6">
            <w:r>
              <w:t>Range</w:t>
            </w:r>
          </w:p>
        </w:tc>
      </w:tr>
      <w:tr w:rsidR="3EB06DD6" w14:paraId="5E34AA93" w14:textId="77777777" w:rsidTr="3EB06DD6">
        <w:trPr>
          <w:trHeight w:val="300"/>
        </w:trPr>
        <w:tc>
          <w:tcPr>
            <w:tcW w:w="2302" w:type="dxa"/>
            <w:vAlign w:val="center"/>
          </w:tcPr>
          <w:p w14:paraId="07D2801B" w14:textId="66DBE4DE" w:rsidR="3EB06DD6" w:rsidRDefault="3EB06DD6">
            <w:r>
              <w:t>Correct diagnoses</w:t>
            </w:r>
          </w:p>
        </w:tc>
        <w:tc>
          <w:tcPr>
            <w:tcW w:w="540" w:type="dxa"/>
            <w:vAlign w:val="center"/>
          </w:tcPr>
          <w:p w14:paraId="2A30B893" w14:textId="71F5691A" w:rsidR="3EB06DD6" w:rsidRDefault="3EB06DD6">
            <w:r>
              <w:t>22</w:t>
            </w:r>
          </w:p>
        </w:tc>
        <w:tc>
          <w:tcPr>
            <w:tcW w:w="1815" w:type="dxa"/>
            <w:vAlign w:val="center"/>
          </w:tcPr>
          <w:p w14:paraId="0AD2DE28" w14:textId="0E7BE4E8" w:rsidR="3EB06DD6" w:rsidRDefault="3EB06DD6">
            <w:r>
              <w:t>62.77</w:t>
            </w:r>
          </w:p>
        </w:tc>
        <w:tc>
          <w:tcPr>
            <w:tcW w:w="731" w:type="dxa"/>
            <w:vAlign w:val="center"/>
          </w:tcPr>
          <w:p w14:paraId="3AF56C27" w14:textId="5CD1E46F" w:rsidR="3EB06DD6" w:rsidRDefault="3EB06DD6"/>
        </w:tc>
        <w:tc>
          <w:tcPr>
            <w:tcW w:w="1660" w:type="dxa"/>
            <w:vAlign w:val="center"/>
          </w:tcPr>
          <w:p w14:paraId="6B0CCD62" w14:textId="22947821" w:rsidR="3EB06DD6" w:rsidRDefault="3EB06DD6">
            <w:r>
              <w:t>3.39 [61.17, 64.37]</w:t>
            </w:r>
          </w:p>
        </w:tc>
        <w:tc>
          <w:tcPr>
            <w:tcW w:w="1087" w:type="dxa"/>
            <w:vAlign w:val="center"/>
          </w:tcPr>
          <w:p w14:paraId="4FEB047E" w14:textId="70C97D8E" w:rsidR="3EB06DD6" w:rsidRDefault="3EB06DD6">
            <w:r>
              <w:t>63.0</w:t>
            </w:r>
          </w:p>
        </w:tc>
        <w:tc>
          <w:tcPr>
            <w:tcW w:w="1060" w:type="dxa"/>
            <w:vAlign w:val="center"/>
          </w:tcPr>
          <w:p w14:paraId="0A508EA8" w14:textId="7AB3269A" w:rsidR="3EB06DD6" w:rsidRDefault="3EB06DD6">
            <w:r>
              <w:t>[57, 70]</w:t>
            </w:r>
          </w:p>
        </w:tc>
      </w:tr>
      <w:tr w:rsidR="3EB06DD6" w14:paraId="3D331C24" w14:textId="77777777" w:rsidTr="3EB06DD6">
        <w:trPr>
          <w:trHeight w:val="300"/>
        </w:trPr>
        <w:tc>
          <w:tcPr>
            <w:tcW w:w="2302" w:type="dxa"/>
            <w:vAlign w:val="center"/>
          </w:tcPr>
          <w:p w14:paraId="595FEBF4" w14:textId="7AF46124" w:rsidR="3EB06DD6" w:rsidRDefault="3EB06DD6">
            <w:r>
              <w:t>Incorrect diagnoses</w:t>
            </w:r>
          </w:p>
        </w:tc>
        <w:tc>
          <w:tcPr>
            <w:tcW w:w="540" w:type="dxa"/>
            <w:vAlign w:val="center"/>
          </w:tcPr>
          <w:p w14:paraId="58C33092" w14:textId="1A44DEFC" w:rsidR="3EB06DD6" w:rsidRDefault="3EB06DD6">
            <w:r>
              <w:t>7</w:t>
            </w:r>
          </w:p>
        </w:tc>
        <w:tc>
          <w:tcPr>
            <w:tcW w:w="1815" w:type="dxa"/>
            <w:vAlign w:val="center"/>
          </w:tcPr>
          <w:p w14:paraId="6B236BE9" w14:textId="0D95CFDA" w:rsidR="3EB06DD6" w:rsidRDefault="3EB06DD6">
            <w:r>
              <w:t>76.71</w:t>
            </w:r>
          </w:p>
        </w:tc>
        <w:tc>
          <w:tcPr>
            <w:tcW w:w="731" w:type="dxa"/>
            <w:vAlign w:val="center"/>
          </w:tcPr>
          <w:p w14:paraId="36F171C2" w14:textId="348A9709" w:rsidR="3EB06DD6" w:rsidRDefault="3EB06DD6">
            <w:r>
              <w:t>3.50</w:t>
            </w:r>
          </w:p>
        </w:tc>
        <w:tc>
          <w:tcPr>
            <w:tcW w:w="1660" w:type="dxa"/>
            <w:vAlign w:val="center"/>
          </w:tcPr>
          <w:p w14:paraId="2BEECB65" w14:textId="5F7F7C71" w:rsidR="3EB06DD6" w:rsidRDefault="3EB06DD6">
            <w:r>
              <w:t>[73.68, 79.75]</w:t>
            </w:r>
          </w:p>
        </w:tc>
        <w:tc>
          <w:tcPr>
            <w:tcW w:w="1087" w:type="dxa"/>
            <w:vAlign w:val="center"/>
          </w:tcPr>
          <w:p w14:paraId="14646EFF" w14:textId="21C69424" w:rsidR="3EB06DD6" w:rsidRDefault="3EB06DD6">
            <w:r>
              <w:t>76.0</w:t>
            </w:r>
          </w:p>
        </w:tc>
        <w:tc>
          <w:tcPr>
            <w:tcW w:w="1060" w:type="dxa"/>
            <w:vAlign w:val="center"/>
          </w:tcPr>
          <w:p w14:paraId="70D98161" w14:textId="3301002F" w:rsidR="3EB06DD6" w:rsidRDefault="3EB06DD6">
            <w:r>
              <w:t>[72, 82]</w:t>
            </w:r>
          </w:p>
        </w:tc>
      </w:tr>
      <w:tr w:rsidR="3EB06DD6" w14:paraId="3000FBBE" w14:textId="77777777" w:rsidTr="3EB06DD6">
        <w:trPr>
          <w:trHeight w:val="300"/>
        </w:trPr>
        <w:tc>
          <w:tcPr>
            <w:tcW w:w="2302" w:type="dxa"/>
            <w:vAlign w:val="center"/>
          </w:tcPr>
          <w:p w14:paraId="608E3F09" w14:textId="5FF2545C" w:rsidR="3EB06DD6" w:rsidRDefault="3EB06DD6">
            <w:r>
              <w:lastRenderedPageBreak/>
              <w:t>Difference</w:t>
            </w:r>
          </w:p>
        </w:tc>
        <w:tc>
          <w:tcPr>
            <w:tcW w:w="540" w:type="dxa"/>
            <w:vAlign w:val="center"/>
          </w:tcPr>
          <w:p w14:paraId="628D9763" w14:textId="3C9E44D9" w:rsidR="3EB06DD6" w:rsidRDefault="3EB06DD6">
            <w:r>
              <w:t>—</w:t>
            </w:r>
          </w:p>
        </w:tc>
        <w:tc>
          <w:tcPr>
            <w:tcW w:w="1815" w:type="dxa"/>
            <w:vAlign w:val="center"/>
          </w:tcPr>
          <w:p w14:paraId="611F7249" w14:textId="197D47BC" w:rsidR="3EB06DD6" w:rsidRDefault="3EB06DD6">
            <w:r>
              <w:t>13.94</w:t>
            </w:r>
          </w:p>
        </w:tc>
        <w:tc>
          <w:tcPr>
            <w:tcW w:w="731" w:type="dxa"/>
            <w:vAlign w:val="center"/>
          </w:tcPr>
          <w:p w14:paraId="6F3E239D" w14:textId="2D3C8775" w:rsidR="3EB06DD6" w:rsidRDefault="3EB06DD6">
            <w:r>
              <w:t>—</w:t>
            </w:r>
          </w:p>
        </w:tc>
        <w:tc>
          <w:tcPr>
            <w:tcW w:w="1660" w:type="dxa"/>
            <w:vAlign w:val="center"/>
          </w:tcPr>
          <w:p w14:paraId="31FFB15A" w14:textId="3FD19EDC" w:rsidR="3EB06DD6" w:rsidRDefault="3EB06DD6">
            <w:r>
              <w:t>[10.38, 17.50]</w:t>
            </w:r>
          </w:p>
        </w:tc>
        <w:tc>
          <w:tcPr>
            <w:tcW w:w="1087" w:type="dxa"/>
            <w:vAlign w:val="center"/>
          </w:tcPr>
          <w:p w14:paraId="111ABE30" w14:textId="5B8A1795" w:rsidR="3EB06DD6" w:rsidRDefault="3EB06DD6">
            <w:r>
              <w:t>—</w:t>
            </w:r>
          </w:p>
        </w:tc>
        <w:tc>
          <w:tcPr>
            <w:tcW w:w="1060" w:type="dxa"/>
            <w:vAlign w:val="center"/>
          </w:tcPr>
          <w:p w14:paraId="0E2BBBDE" w14:textId="18715C3F" w:rsidR="3EB06DD6" w:rsidRDefault="3EB06DD6">
            <w:r>
              <w:t>—</w:t>
            </w:r>
          </w:p>
        </w:tc>
      </w:tr>
    </w:tbl>
    <w:p w14:paraId="42AAF492" w14:textId="4EF10D9D" w:rsidR="007D788E" w:rsidRDefault="007D788E" w:rsidP="3EDDABC0"/>
    <w:p w14:paraId="0822907A" w14:textId="47598488" w:rsidR="007D788E" w:rsidRDefault="38A4E6B2" w:rsidP="3EB06DD6">
      <w:pPr>
        <w:pStyle w:val="Heading2"/>
      </w:pPr>
      <w:r>
        <w:t>Corresponding Text Attribution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175"/>
        <w:gridCol w:w="538"/>
        <w:gridCol w:w="1627"/>
        <w:gridCol w:w="720"/>
        <w:gridCol w:w="1660"/>
      </w:tblGrid>
      <w:tr w:rsidR="3EB06DD6" w14:paraId="4BB17B88" w14:textId="77777777" w:rsidTr="3EB06DD6">
        <w:trPr>
          <w:trHeight w:val="300"/>
        </w:trPr>
        <w:tc>
          <w:tcPr>
            <w:tcW w:w="2175" w:type="dxa"/>
            <w:vAlign w:val="center"/>
          </w:tcPr>
          <w:p w14:paraId="4C7286C2" w14:textId="091ACD81" w:rsidR="3EB06DD6" w:rsidRDefault="3EB06DD6">
            <w:r>
              <w:t>Group</w:t>
            </w:r>
          </w:p>
        </w:tc>
        <w:tc>
          <w:tcPr>
            <w:tcW w:w="538" w:type="dxa"/>
            <w:vAlign w:val="center"/>
          </w:tcPr>
          <w:p w14:paraId="2D50258C" w14:textId="756698A9" w:rsidR="3EB06DD6" w:rsidRDefault="3EB06DD6">
            <w:r>
              <w:t>n</w:t>
            </w:r>
          </w:p>
        </w:tc>
        <w:tc>
          <w:tcPr>
            <w:tcW w:w="1627" w:type="dxa"/>
            <w:vAlign w:val="center"/>
          </w:tcPr>
          <w:p w14:paraId="31864972" w14:textId="24A49BB6" w:rsidR="3EB06DD6" w:rsidRDefault="3EB06DD6">
            <w:r>
              <w:t>Mean Text%</w:t>
            </w:r>
          </w:p>
        </w:tc>
        <w:tc>
          <w:tcPr>
            <w:tcW w:w="720" w:type="dxa"/>
            <w:vAlign w:val="center"/>
          </w:tcPr>
          <w:p w14:paraId="6ADA2C96" w14:textId="099C9CF3" w:rsidR="3EB06DD6" w:rsidRDefault="3EB06DD6">
            <w:r>
              <w:t>SD</w:t>
            </w:r>
          </w:p>
        </w:tc>
        <w:tc>
          <w:tcPr>
            <w:tcW w:w="1660" w:type="dxa"/>
            <w:vAlign w:val="center"/>
          </w:tcPr>
          <w:p w14:paraId="1AECD974" w14:textId="1167E660" w:rsidR="3EB06DD6" w:rsidRDefault="3EB06DD6">
            <w:r>
              <w:t>95% CI</w:t>
            </w:r>
          </w:p>
        </w:tc>
      </w:tr>
      <w:tr w:rsidR="3EB06DD6" w14:paraId="2582609B" w14:textId="77777777" w:rsidTr="3EB06DD6">
        <w:trPr>
          <w:trHeight w:val="300"/>
        </w:trPr>
        <w:tc>
          <w:tcPr>
            <w:tcW w:w="2175" w:type="dxa"/>
            <w:vAlign w:val="center"/>
          </w:tcPr>
          <w:p w14:paraId="76AC519C" w14:textId="604F2EA8" w:rsidR="3EB06DD6" w:rsidRDefault="3EB06DD6">
            <w:r>
              <w:t>Correct diagnoses</w:t>
            </w:r>
          </w:p>
        </w:tc>
        <w:tc>
          <w:tcPr>
            <w:tcW w:w="538" w:type="dxa"/>
            <w:vAlign w:val="center"/>
          </w:tcPr>
          <w:p w14:paraId="1F37D03C" w14:textId="6199FD0E" w:rsidR="3EB06DD6" w:rsidRDefault="3EB06DD6">
            <w:r>
              <w:t>22</w:t>
            </w:r>
          </w:p>
        </w:tc>
        <w:tc>
          <w:tcPr>
            <w:tcW w:w="1627" w:type="dxa"/>
            <w:vAlign w:val="center"/>
          </w:tcPr>
          <w:p w14:paraId="31DC9813" w14:textId="286990DE" w:rsidR="3EB06DD6" w:rsidRDefault="3EB06DD6">
            <w:r>
              <w:t>37.23</w:t>
            </w:r>
          </w:p>
        </w:tc>
        <w:tc>
          <w:tcPr>
            <w:tcW w:w="720" w:type="dxa"/>
            <w:vAlign w:val="center"/>
          </w:tcPr>
          <w:p w14:paraId="255C45D2" w14:textId="4E39582C" w:rsidR="3EB06DD6" w:rsidRDefault="3EB06DD6">
            <w:r>
              <w:t>3.39</w:t>
            </w:r>
          </w:p>
        </w:tc>
        <w:tc>
          <w:tcPr>
            <w:tcW w:w="1660" w:type="dxa"/>
            <w:vAlign w:val="center"/>
          </w:tcPr>
          <w:p w14:paraId="39506B08" w14:textId="63FE2B0B" w:rsidR="3EB06DD6" w:rsidRDefault="3EB06DD6">
            <w:r>
              <w:t>[35.63, 38.83]</w:t>
            </w:r>
          </w:p>
        </w:tc>
      </w:tr>
      <w:tr w:rsidR="3EB06DD6" w14:paraId="2DB78B35" w14:textId="77777777" w:rsidTr="3EB06DD6">
        <w:trPr>
          <w:trHeight w:val="300"/>
        </w:trPr>
        <w:tc>
          <w:tcPr>
            <w:tcW w:w="2175" w:type="dxa"/>
            <w:vAlign w:val="center"/>
          </w:tcPr>
          <w:p w14:paraId="2AF545A8" w14:textId="66C8CC0C" w:rsidR="3EB06DD6" w:rsidRDefault="3EB06DD6">
            <w:r>
              <w:t>Incorrect diagnoses</w:t>
            </w:r>
          </w:p>
        </w:tc>
        <w:tc>
          <w:tcPr>
            <w:tcW w:w="538" w:type="dxa"/>
            <w:vAlign w:val="center"/>
          </w:tcPr>
          <w:p w14:paraId="732FC44C" w14:textId="06910EC7" w:rsidR="3EB06DD6" w:rsidRDefault="3EB06DD6">
            <w:r>
              <w:t>7</w:t>
            </w:r>
          </w:p>
        </w:tc>
        <w:tc>
          <w:tcPr>
            <w:tcW w:w="1627" w:type="dxa"/>
            <w:vAlign w:val="center"/>
          </w:tcPr>
          <w:p w14:paraId="77218AD3" w14:textId="317136F7" w:rsidR="3EB06DD6" w:rsidRDefault="3EB06DD6">
            <w:r>
              <w:t>23.29</w:t>
            </w:r>
          </w:p>
        </w:tc>
        <w:tc>
          <w:tcPr>
            <w:tcW w:w="720" w:type="dxa"/>
            <w:vAlign w:val="center"/>
          </w:tcPr>
          <w:p w14:paraId="3177D4E7" w14:textId="08F881A7" w:rsidR="3EB06DD6" w:rsidRDefault="3EB06DD6">
            <w:r>
              <w:t>3.50</w:t>
            </w:r>
          </w:p>
        </w:tc>
        <w:tc>
          <w:tcPr>
            <w:tcW w:w="1660" w:type="dxa"/>
            <w:vAlign w:val="center"/>
          </w:tcPr>
          <w:p w14:paraId="6FDC4B98" w14:textId="4C03A4E8" w:rsidR="3EB06DD6" w:rsidRDefault="3EB06DD6">
            <w:r>
              <w:t>[20.25, 26.32]</w:t>
            </w:r>
          </w:p>
          <w:p w14:paraId="0C5EA94E" w14:textId="2DF2F445" w:rsidR="3EB06DD6" w:rsidRDefault="3EB06DD6"/>
        </w:tc>
      </w:tr>
    </w:tbl>
    <w:p w14:paraId="154D61F1" w14:textId="3CFB7BBA" w:rsidR="007D788E" w:rsidRDefault="38A4E6B2" w:rsidP="3EB06DD6">
      <w:pPr>
        <w:pStyle w:val="Heading2"/>
      </w:pPr>
      <w:r>
        <w:t>Text:Image Ratio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173"/>
        <w:gridCol w:w="907"/>
        <w:gridCol w:w="2909"/>
      </w:tblGrid>
      <w:tr w:rsidR="3EB06DD6" w14:paraId="7194C3DB" w14:textId="77777777" w:rsidTr="3EB06DD6">
        <w:trPr>
          <w:trHeight w:val="300"/>
        </w:trPr>
        <w:tc>
          <w:tcPr>
            <w:tcW w:w="2173" w:type="dxa"/>
            <w:vAlign w:val="center"/>
          </w:tcPr>
          <w:p w14:paraId="15006C07" w14:textId="5E9BDF64" w:rsidR="3EB06DD6" w:rsidRDefault="3EB06DD6">
            <w:r>
              <w:t>Context</w:t>
            </w:r>
          </w:p>
        </w:tc>
        <w:tc>
          <w:tcPr>
            <w:tcW w:w="907" w:type="dxa"/>
            <w:vAlign w:val="center"/>
          </w:tcPr>
          <w:p w14:paraId="5399B222" w14:textId="71CCC09B" w:rsidR="3EB06DD6" w:rsidRDefault="3EB06DD6">
            <w:r>
              <w:t>Ratio</w:t>
            </w:r>
          </w:p>
        </w:tc>
        <w:tc>
          <w:tcPr>
            <w:tcW w:w="2909" w:type="dxa"/>
            <w:vAlign w:val="center"/>
          </w:tcPr>
          <w:p w14:paraId="292B0811" w14:textId="7DF8134C" w:rsidR="3EB06DD6" w:rsidRDefault="3EB06DD6">
            <w:r>
              <w:t>Interpretation</w:t>
            </w:r>
          </w:p>
        </w:tc>
      </w:tr>
      <w:tr w:rsidR="3EB06DD6" w14:paraId="26A0BB78" w14:textId="77777777" w:rsidTr="3EB06DD6">
        <w:trPr>
          <w:trHeight w:val="300"/>
        </w:trPr>
        <w:tc>
          <w:tcPr>
            <w:tcW w:w="2173" w:type="dxa"/>
            <w:vAlign w:val="center"/>
          </w:tcPr>
          <w:p w14:paraId="49D08484" w14:textId="5A965F4E" w:rsidR="3EB06DD6" w:rsidRDefault="3EB06DD6">
            <w:r>
              <w:t>Overall</w:t>
            </w:r>
          </w:p>
        </w:tc>
        <w:tc>
          <w:tcPr>
            <w:tcW w:w="907" w:type="dxa"/>
            <w:vAlign w:val="center"/>
          </w:tcPr>
          <w:p w14:paraId="13A3D439" w14:textId="533E9134" w:rsidR="3EB06DD6" w:rsidRDefault="3EB06DD6">
            <w:r>
              <w:t>0.51:1</w:t>
            </w:r>
          </w:p>
        </w:tc>
        <w:tc>
          <w:tcPr>
            <w:tcW w:w="2909" w:type="dxa"/>
            <w:vAlign w:val="center"/>
          </w:tcPr>
          <w:p w14:paraId="66D557AB" w14:textId="2140A89C" w:rsidR="3EB06DD6" w:rsidRDefault="3EB06DD6">
            <w:r>
              <w:t>~2:1 image-to-text reliance</w:t>
            </w:r>
          </w:p>
        </w:tc>
      </w:tr>
      <w:tr w:rsidR="3EB06DD6" w14:paraId="574E0EAF" w14:textId="77777777" w:rsidTr="3EB06DD6">
        <w:trPr>
          <w:trHeight w:val="300"/>
        </w:trPr>
        <w:tc>
          <w:tcPr>
            <w:tcW w:w="2173" w:type="dxa"/>
            <w:vAlign w:val="center"/>
          </w:tcPr>
          <w:p w14:paraId="795D04D1" w14:textId="187CD511" w:rsidR="3EB06DD6" w:rsidRDefault="3EB06DD6">
            <w:r>
              <w:t>Correct diagnoses</w:t>
            </w:r>
          </w:p>
        </w:tc>
        <w:tc>
          <w:tcPr>
            <w:tcW w:w="907" w:type="dxa"/>
            <w:vAlign w:val="center"/>
          </w:tcPr>
          <w:p w14:paraId="280C1F7A" w14:textId="6A4F2CC5" w:rsidR="3EB06DD6" w:rsidRDefault="3EB06DD6">
            <w:r>
              <w:t>0.59:1</w:t>
            </w:r>
          </w:p>
        </w:tc>
        <w:tc>
          <w:tcPr>
            <w:tcW w:w="2909" w:type="dxa"/>
            <w:vAlign w:val="center"/>
          </w:tcPr>
          <w:p w14:paraId="333E3B37" w14:textId="2CF209D3" w:rsidR="3EB06DD6" w:rsidRDefault="3EB06DD6">
            <w:r>
              <w:t>~1.7:1 image-to-text</w:t>
            </w:r>
          </w:p>
        </w:tc>
      </w:tr>
      <w:tr w:rsidR="3EB06DD6" w14:paraId="6F08831C" w14:textId="77777777" w:rsidTr="3EB06DD6">
        <w:trPr>
          <w:trHeight w:val="300"/>
        </w:trPr>
        <w:tc>
          <w:tcPr>
            <w:tcW w:w="2173" w:type="dxa"/>
            <w:vAlign w:val="center"/>
          </w:tcPr>
          <w:p w14:paraId="27B8EFBD" w14:textId="50809100" w:rsidR="3EB06DD6" w:rsidRDefault="3EB06DD6">
            <w:r>
              <w:t>Incorrect diagnoses</w:t>
            </w:r>
          </w:p>
        </w:tc>
        <w:tc>
          <w:tcPr>
            <w:tcW w:w="907" w:type="dxa"/>
            <w:vAlign w:val="center"/>
          </w:tcPr>
          <w:p w14:paraId="6C9F5117" w14:textId="5C47939B" w:rsidR="3EB06DD6" w:rsidRDefault="3EB06DD6">
            <w:r>
              <w:t>0.30:1</w:t>
            </w:r>
          </w:p>
        </w:tc>
        <w:tc>
          <w:tcPr>
            <w:tcW w:w="2909" w:type="dxa"/>
            <w:vAlign w:val="center"/>
          </w:tcPr>
          <w:p w14:paraId="5C55082C" w14:textId="462B0CCB" w:rsidR="3EB06DD6" w:rsidRDefault="3EB06DD6">
            <w:r>
              <w:t>~3.3:1 image-to-text</w:t>
            </w:r>
          </w:p>
        </w:tc>
      </w:tr>
    </w:tbl>
    <w:p w14:paraId="51940261" w14:textId="73C79681" w:rsidR="007D788E" w:rsidRDefault="007D788E" w:rsidP="3EDDABC0"/>
    <w:p w14:paraId="459E7E39" w14:textId="77777777" w:rsidR="007D788E" w:rsidRDefault="007D788E" w:rsidP="3EDDABC0"/>
    <w:p w14:paraId="70724B68" w14:textId="1EF1ADA7" w:rsidR="007D788E" w:rsidRDefault="38A4E6B2" w:rsidP="3EB06DD6">
      <w:pPr>
        <w:pStyle w:val="Heading2"/>
      </w:pPr>
      <w:r>
        <w:t>Statistical Test: Independent Samples t-Test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551"/>
        <w:gridCol w:w="5977"/>
      </w:tblGrid>
      <w:tr w:rsidR="3EB06DD6" w14:paraId="2490E120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4EF864DF" w14:textId="05DDE54B" w:rsidR="3EB06DD6" w:rsidRDefault="3EB06DD6">
            <w:r>
              <w:t>Parameter</w:t>
            </w:r>
          </w:p>
        </w:tc>
        <w:tc>
          <w:tcPr>
            <w:tcW w:w="5977" w:type="dxa"/>
            <w:vAlign w:val="center"/>
          </w:tcPr>
          <w:p w14:paraId="17BF4F97" w14:textId="1C791BC3" w:rsidR="3EB06DD6" w:rsidRDefault="3EB06DD6">
            <w:r>
              <w:t>Value</w:t>
            </w:r>
          </w:p>
        </w:tc>
      </w:tr>
      <w:tr w:rsidR="3EB06DD6" w14:paraId="631FD3A5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706B1BCB" w14:textId="48A7B14D" w:rsidR="3EB06DD6" w:rsidRDefault="3EB06DD6">
            <w:r>
              <w:t>Hypotheses</w:t>
            </w:r>
          </w:p>
        </w:tc>
        <w:tc>
          <w:tcPr>
            <w:tcW w:w="5977" w:type="dxa"/>
            <w:vAlign w:val="center"/>
          </w:tcPr>
          <w:p w14:paraId="33F7FE1A" w14:textId="64C979C6" w:rsidR="3EB06DD6" w:rsidRDefault="3EB06DD6">
            <w:r>
              <w:t>H₀: μ_incorrect = μ_correct vs. H₁: μ_incorrect ≠ μ_correct</w:t>
            </w:r>
          </w:p>
        </w:tc>
      </w:tr>
      <w:tr w:rsidR="3EB06DD6" w14:paraId="5BE4E9C8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4E8A0826" w14:textId="33E253AE" w:rsidR="3EB06DD6" w:rsidRDefault="3EB06DD6">
            <w:r>
              <w:t>Mean difference</w:t>
            </w:r>
          </w:p>
        </w:tc>
        <w:tc>
          <w:tcPr>
            <w:tcW w:w="5977" w:type="dxa"/>
            <w:vAlign w:val="center"/>
          </w:tcPr>
          <w:p w14:paraId="1E90FDCA" w14:textId="263FD48C" w:rsidR="3EB06DD6" w:rsidRDefault="3EB06DD6">
            <w:r>
              <w:t>13.94 percentage points (incorrect higher)</w:t>
            </w:r>
          </w:p>
        </w:tc>
      </w:tr>
      <w:tr w:rsidR="3EB06DD6" w14:paraId="43AEC423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3F287321" w14:textId="0391FB8F" w:rsidR="3EB06DD6" w:rsidRDefault="3EB06DD6">
            <w:r>
              <w:t>Standard error</w:t>
            </w:r>
          </w:p>
        </w:tc>
        <w:tc>
          <w:tcPr>
            <w:tcW w:w="5977" w:type="dxa"/>
            <w:vAlign w:val="center"/>
          </w:tcPr>
          <w:p w14:paraId="56A9249E" w14:textId="4092AC33" w:rsidR="3EB06DD6" w:rsidRDefault="3EB06DD6">
            <w:r>
              <w:t>1.48</w:t>
            </w:r>
          </w:p>
        </w:tc>
      </w:tr>
      <w:tr w:rsidR="3EB06DD6" w14:paraId="492D13B8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742AD3D7" w14:textId="7FC7E2C6" w:rsidR="3EB06DD6" w:rsidRDefault="3EB06DD6">
            <w:r>
              <w:t>t-statistic</w:t>
            </w:r>
          </w:p>
        </w:tc>
        <w:tc>
          <w:tcPr>
            <w:tcW w:w="5977" w:type="dxa"/>
            <w:vAlign w:val="center"/>
          </w:tcPr>
          <w:p w14:paraId="292211B3" w14:textId="55E4F3C6" w:rsidR="3EB06DD6" w:rsidRDefault="3EB06DD6">
            <w:r>
              <w:t>9.40</w:t>
            </w:r>
          </w:p>
        </w:tc>
      </w:tr>
      <w:tr w:rsidR="3EB06DD6" w14:paraId="118F4426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7C038C96" w14:textId="29E53F02" w:rsidR="3EB06DD6" w:rsidRDefault="3EB06DD6">
            <w:r>
              <w:t>Degrees of freedom</w:t>
            </w:r>
          </w:p>
        </w:tc>
        <w:tc>
          <w:tcPr>
            <w:tcW w:w="5977" w:type="dxa"/>
            <w:vAlign w:val="center"/>
          </w:tcPr>
          <w:p w14:paraId="2F209DDC" w14:textId="061AAA4F" w:rsidR="3EB06DD6" w:rsidRDefault="3EB06DD6">
            <w:r>
              <w:t>27</w:t>
            </w:r>
          </w:p>
        </w:tc>
      </w:tr>
      <w:tr w:rsidR="3EB06DD6" w14:paraId="4D4CCCAF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33D80054" w14:textId="5C5A8655" w:rsidR="3EB06DD6" w:rsidRDefault="3EB06DD6">
            <w:r w:rsidRPr="3EB06DD6">
              <w:rPr>
                <w:i/>
                <w:iCs/>
              </w:rPr>
              <w:t>P-</w:t>
            </w:r>
            <w:r>
              <w:t>value</w:t>
            </w:r>
          </w:p>
        </w:tc>
        <w:tc>
          <w:tcPr>
            <w:tcW w:w="5977" w:type="dxa"/>
            <w:vAlign w:val="center"/>
          </w:tcPr>
          <w:p w14:paraId="6D631C16" w14:textId="653181E2" w:rsidR="3EB06DD6" w:rsidRDefault="3EB06DD6">
            <w:r>
              <w:t>&lt;.001</w:t>
            </w:r>
          </w:p>
        </w:tc>
      </w:tr>
      <w:tr w:rsidR="3EB06DD6" w14:paraId="56038F84" w14:textId="77777777" w:rsidTr="3EB06DD6">
        <w:trPr>
          <w:trHeight w:val="300"/>
        </w:trPr>
        <w:tc>
          <w:tcPr>
            <w:tcW w:w="2551" w:type="dxa"/>
            <w:vAlign w:val="center"/>
          </w:tcPr>
          <w:p w14:paraId="6321DA00" w14:textId="58B5FD87" w:rsidR="3EB06DD6" w:rsidRDefault="3EB06DD6">
            <w:r>
              <w:t>95% CI for difference</w:t>
            </w:r>
          </w:p>
        </w:tc>
        <w:tc>
          <w:tcPr>
            <w:tcW w:w="5977" w:type="dxa"/>
            <w:vAlign w:val="center"/>
          </w:tcPr>
          <w:p w14:paraId="462119B4" w14:textId="375C956B" w:rsidR="3EB06DD6" w:rsidRDefault="3EB06DD6">
            <w:r>
              <w:t>[10.38, 17.50] percentage points</w:t>
            </w:r>
          </w:p>
        </w:tc>
      </w:tr>
    </w:tbl>
    <w:p w14:paraId="226698A3" w14:textId="75E44BA6" w:rsidR="007D788E" w:rsidRDefault="007D788E" w:rsidP="3EDDABC0"/>
    <w:p w14:paraId="07441434" w14:textId="22BA7692" w:rsidR="007D788E" w:rsidRDefault="007D788E" w:rsidP="3EDDABC0"/>
    <w:p w14:paraId="3E201623" w14:textId="670265D8" w:rsidR="007D788E" w:rsidRDefault="007D788E" w:rsidP="3EDDABC0"/>
    <w:p w14:paraId="60C77418" w14:textId="208EE3BF" w:rsidR="007D788E" w:rsidRDefault="38A4E6B2" w:rsidP="3EB06DD6">
      <w:pPr>
        <w:pStyle w:val="Heading1"/>
      </w:pPr>
      <w:r>
        <w:t xml:space="preserve">Table </w:t>
      </w:r>
      <w:r w:rsidR="009A1753">
        <w:t>S</w:t>
      </w:r>
      <w:r>
        <w:t>4.3. Distribution of Attribution Patterns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306"/>
        <w:gridCol w:w="1720"/>
        <w:gridCol w:w="1825"/>
        <w:gridCol w:w="1865"/>
        <w:gridCol w:w="825"/>
      </w:tblGrid>
      <w:tr w:rsidR="3EB06DD6" w14:paraId="2E1202E0" w14:textId="77777777" w:rsidTr="3EB06DD6">
        <w:trPr>
          <w:trHeight w:val="300"/>
        </w:trPr>
        <w:tc>
          <w:tcPr>
            <w:tcW w:w="2306" w:type="dxa"/>
            <w:vAlign w:val="center"/>
          </w:tcPr>
          <w:p w14:paraId="3DFACD9A" w14:textId="6AA3A719" w:rsidR="3EB06DD6" w:rsidRDefault="3EB06DD6">
            <w:r>
              <w:t>Attribution Pattern</w:t>
            </w:r>
          </w:p>
        </w:tc>
        <w:tc>
          <w:tcPr>
            <w:tcW w:w="1720" w:type="dxa"/>
            <w:vAlign w:val="center"/>
          </w:tcPr>
          <w:p w14:paraId="6B00C07B" w14:textId="1C2344F5" w:rsidR="3EB06DD6" w:rsidRDefault="3EB06DD6">
            <w:r>
              <w:t>Criterion</w:t>
            </w:r>
          </w:p>
        </w:tc>
        <w:tc>
          <w:tcPr>
            <w:tcW w:w="1825" w:type="dxa"/>
            <w:vAlign w:val="center"/>
          </w:tcPr>
          <w:p w14:paraId="71EC7647" w14:textId="12729324" w:rsidR="3EB06DD6" w:rsidRDefault="3EB06DD6">
            <w:r>
              <w:t>Correct (n=22)</w:t>
            </w:r>
          </w:p>
        </w:tc>
        <w:tc>
          <w:tcPr>
            <w:tcW w:w="1865" w:type="dxa"/>
            <w:vAlign w:val="center"/>
          </w:tcPr>
          <w:p w14:paraId="77E99926" w14:textId="01E974E6" w:rsidR="3EB06DD6" w:rsidRDefault="3EB06DD6">
            <w:r>
              <w:t>Incorrect (n=7)</w:t>
            </w:r>
          </w:p>
        </w:tc>
        <w:tc>
          <w:tcPr>
            <w:tcW w:w="825" w:type="dxa"/>
            <w:vAlign w:val="center"/>
          </w:tcPr>
          <w:p w14:paraId="727431A6" w14:textId="1768F361" w:rsidR="3EB06DD6" w:rsidRDefault="3EB06DD6">
            <w:r>
              <w:t>Total</w:t>
            </w:r>
          </w:p>
        </w:tc>
      </w:tr>
      <w:tr w:rsidR="3EB06DD6" w14:paraId="39B72189" w14:textId="77777777" w:rsidTr="3EB06DD6">
        <w:trPr>
          <w:trHeight w:val="300"/>
        </w:trPr>
        <w:tc>
          <w:tcPr>
            <w:tcW w:w="2306" w:type="dxa"/>
            <w:vAlign w:val="center"/>
          </w:tcPr>
          <w:p w14:paraId="514CD1A2" w14:textId="2BB22281" w:rsidR="3EB06DD6" w:rsidRDefault="3EB06DD6">
            <w:r>
              <w:t>Image-dominant</w:t>
            </w:r>
          </w:p>
        </w:tc>
        <w:tc>
          <w:tcPr>
            <w:tcW w:w="1720" w:type="dxa"/>
            <w:vAlign w:val="center"/>
          </w:tcPr>
          <w:p w14:paraId="69398E0F" w14:textId="3DE60254" w:rsidR="3EB06DD6" w:rsidRDefault="3EB06DD6">
            <w:r>
              <w:t>Image ≥ 70%</w:t>
            </w:r>
          </w:p>
        </w:tc>
        <w:tc>
          <w:tcPr>
            <w:tcW w:w="1825" w:type="dxa"/>
            <w:vAlign w:val="center"/>
          </w:tcPr>
          <w:p w14:paraId="1A3DE7C1" w14:textId="367328F7" w:rsidR="3EB06DD6" w:rsidRDefault="3EB06DD6">
            <w:r>
              <w:t xml:space="preserve"> 1 (4.5%) </w:t>
            </w:r>
          </w:p>
        </w:tc>
        <w:tc>
          <w:tcPr>
            <w:tcW w:w="1865" w:type="dxa"/>
            <w:vAlign w:val="center"/>
          </w:tcPr>
          <w:p w14:paraId="43A022E4" w14:textId="7BD54B20" w:rsidR="3EB06DD6" w:rsidRDefault="3EB06DD6">
            <w:r>
              <w:t>7 (100%)</w:t>
            </w:r>
          </w:p>
        </w:tc>
        <w:tc>
          <w:tcPr>
            <w:tcW w:w="825" w:type="dxa"/>
            <w:vAlign w:val="center"/>
          </w:tcPr>
          <w:p w14:paraId="7DB31E96" w14:textId="5E63AD38" w:rsidR="3EB06DD6" w:rsidRDefault="3EB06DD6"/>
        </w:tc>
      </w:tr>
      <w:tr w:rsidR="3EB06DD6" w14:paraId="2DEF848A" w14:textId="77777777" w:rsidTr="3EB06DD6">
        <w:trPr>
          <w:trHeight w:val="300"/>
        </w:trPr>
        <w:tc>
          <w:tcPr>
            <w:tcW w:w="2306" w:type="dxa"/>
            <w:vAlign w:val="center"/>
          </w:tcPr>
          <w:p w14:paraId="64EC5BE8" w14:textId="0B8C915A" w:rsidR="3EB06DD6" w:rsidRDefault="3EB06DD6">
            <w:r>
              <w:t>Balanced</w:t>
            </w:r>
          </w:p>
        </w:tc>
        <w:tc>
          <w:tcPr>
            <w:tcW w:w="1720" w:type="dxa"/>
            <w:vAlign w:val="center"/>
          </w:tcPr>
          <w:p w14:paraId="3F9262F1" w14:textId="481E4F9D" w:rsidR="3EB06DD6" w:rsidRDefault="3EB06DD6">
            <w:r>
              <w:t>Image 55-69%</w:t>
            </w:r>
          </w:p>
        </w:tc>
        <w:tc>
          <w:tcPr>
            <w:tcW w:w="1825" w:type="dxa"/>
            <w:vAlign w:val="center"/>
          </w:tcPr>
          <w:p w14:paraId="43453555" w14:textId="7A61DCC5" w:rsidR="3EB06DD6" w:rsidRDefault="3EB06DD6">
            <w:r>
              <w:t xml:space="preserve"> 21 (95.5%)</w:t>
            </w:r>
          </w:p>
        </w:tc>
        <w:tc>
          <w:tcPr>
            <w:tcW w:w="1865" w:type="dxa"/>
            <w:vAlign w:val="center"/>
          </w:tcPr>
          <w:p w14:paraId="6BFDDFF8" w14:textId="1F286E64" w:rsidR="3EB06DD6" w:rsidRDefault="3EB06DD6">
            <w:r>
              <w:t>0 (0%)</w:t>
            </w:r>
          </w:p>
        </w:tc>
        <w:tc>
          <w:tcPr>
            <w:tcW w:w="825" w:type="dxa"/>
            <w:vAlign w:val="center"/>
          </w:tcPr>
          <w:p w14:paraId="0BFEE4FB" w14:textId="5A12530C" w:rsidR="3EB06DD6" w:rsidRDefault="3EB06DD6">
            <w:r>
              <w:t>19</w:t>
            </w:r>
          </w:p>
        </w:tc>
      </w:tr>
      <w:tr w:rsidR="3EB06DD6" w14:paraId="2A297C78" w14:textId="77777777" w:rsidTr="3EB06DD6">
        <w:trPr>
          <w:trHeight w:val="300"/>
        </w:trPr>
        <w:tc>
          <w:tcPr>
            <w:tcW w:w="2306" w:type="dxa"/>
            <w:vAlign w:val="center"/>
          </w:tcPr>
          <w:p w14:paraId="04C17C33" w14:textId="0F2229D0" w:rsidR="3EB06DD6" w:rsidRDefault="3EB06DD6">
            <w:r>
              <w:t>Text-dominant</w:t>
            </w:r>
          </w:p>
        </w:tc>
        <w:tc>
          <w:tcPr>
            <w:tcW w:w="1720" w:type="dxa"/>
            <w:vAlign w:val="center"/>
          </w:tcPr>
          <w:p w14:paraId="456EBCB5" w14:textId="2DC7941B" w:rsidR="3EB06DD6" w:rsidRDefault="3EB06DD6">
            <w:r>
              <w:t>Image ≤ 54%</w:t>
            </w:r>
          </w:p>
        </w:tc>
        <w:tc>
          <w:tcPr>
            <w:tcW w:w="1825" w:type="dxa"/>
            <w:vAlign w:val="center"/>
          </w:tcPr>
          <w:p w14:paraId="099F362A" w14:textId="00FC1E18" w:rsidR="3EB06DD6" w:rsidRDefault="3EB06DD6">
            <w:r>
              <w:t>0 (0%)</w:t>
            </w:r>
          </w:p>
        </w:tc>
        <w:tc>
          <w:tcPr>
            <w:tcW w:w="1865" w:type="dxa"/>
            <w:vAlign w:val="center"/>
          </w:tcPr>
          <w:p w14:paraId="170E098C" w14:textId="710A77DC" w:rsidR="3EB06DD6" w:rsidRDefault="3EB06DD6">
            <w:r>
              <w:t>0 (0%)</w:t>
            </w:r>
          </w:p>
        </w:tc>
        <w:tc>
          <w:tcPr>
            <w:tcW w:w="825" w:type="dxa"/>
            <w:vAlign w:val="center"/>
          </w:tcPr>
          <w:p w14:paraId="7038AE58" w14:textId="015E865E" w:rsidR="3EB06DD6" w:rsidRDefault="3EB06DD6">
            <w:r>
              <w:t>0</w:t>
            </w:r>
          </w:p>
        </w:tc>
      </w:tr>
    </w:tbl>
    <w:p w14:paraId="0A1905B4" w14:textId="202058CD" w:rsidR="007D788E" w:rsidRDefault="007D788E" w:rsidP="3EDDABC0"/>
    <w:p w14:paraId="79F60051" w14:textId="5E4E478A" w:rsidR="007D788E" w:rsidRDefault="007D788E" w:rsidP="3EDDABC0"/>
    <w:p w14:paraId="74333E68" w14:textId="59918806" w:rsidR="007D788E" w:rsidRDefault="007D788E" w:rsidP="3EDDABC0"/>
    <w:p w14:paraId="14E5D862" w14:textId="0702527C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09E84" w14:textId="77777777" w:rsidR="0032192B" w:rsidRDefault="0032192B" w:rsidP="00D86FA4">
      <w:r>
        <w:separator/>
      </w:r>
    </w:p>
  </w:endnote>
  <w:endnote w:type="continuationSeparator" w:id="0">
    <w:p w14:paraId="198ED60F" w14:textId="77777777" w:rsidR="0032192B" w:rsidRDefault="0032192B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72A1AF" w14:textId="77777777" w:rsidR="0032192B" w:rsidRDefault="0032192B" w:rsidP="00D86FA4">
      <w:r>
        <w:separator/>
      </w:r>
    </w:p>
  </w:footnote>
  <w:footnote w:type="continuationSeparator" w:id="0">
    <w:p w14:paraId="57CFAF3A" w14:textId="77777777" w:rsidR="0032192B" w:rsidRDefault="0032192B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92B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1753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A4E6B2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719A7"/>
    <w:rsid w:val="3A13D0EB"/>
    <w:rsid w:val="3A412703"/>
    <w:rsid w:val="3A5463ED"/>
    <w:rsid w:val="3ACD8D06"/>
    <w:rsid w:val="3ACDA265"/>
    <w:rsid w:val="3ADEE533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B06DD6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807C494"/>
    <w:rsid w:val="581FD50A"/>
    <w:rsid w:val="58A4FA8E"/>
    <w:rsid w:val="58B92AAB"/>
    <w:rsid w:val="590597B2"/>
    <w:rsid w:val="590B2312"/>
    <w:rsid w:val="593ED076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Props1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9</Characters>
  <Application>Microsoft Office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31:00Z</dcterms:created>
  <dcterms:modified xsi:type="dcterms:W3CDTF">2026-04-2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